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99F5F" w14:textId="77777777" w:rsidR="00795E69" w:rsidRDefault="00795E69" w:rsidP="00795E69"/>
    <w:tbl>
      <w:tblPr>
        <w:tblStyle w:val="TableGrid"/>
        <w:tblW w:w="5995" w:type="pct"/>
        <w:tblInd w:w="-714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097"/>
        <w:gridCol w:w="1194"/>
        <w:gridCol w:w="1069"/>
        <w:gridCol w:w="3717"/>
        <w:gridCol w:w="711"/>
        <w:gridCol w:w="710"/>
        <w:gridCol w:w="849"/>
      </w:tblGrid>
      <w:tr w:rsidR="00795E69" w:rsidRPr="00F45397" w14:paraId="36130D96" w14:textId="77777777" w:rsidTr="00F75B3A">
        <w:trPr>
          <w:trHeight w:val="20"/>
        </w:trPr>
        <w:tc>
          <w:tcPr>
            <w:tcW w:w="10347" w:type="dxa"/>
            <w:gridSpan w:val="7"/>
          </w:tcPr>
          <w:p w14:paraId="2543D36F" w14:textId="5BC26C34" w:rsidR="00795E69" w:rsidRPr="00F45397" w:rsidRDefault="00795E69" w:rsidP="00893DC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539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S</w:t>
            </w:r>
            <w:r w:rsidR="00F54E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Pr="00F4539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F4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er information of 3B and 5B chromosome, used for </w:t>
            </w:r>
            <w:r w:rsidR="00F45397" w:rsidRPr="00F4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r w:rsidRPr="00F4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ment of </w:t>
            </w:r>
            <w:r w:rsidRPr="00F4539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NPs based assay </w:t>
            </w:r>
            <w:r w:rsidRPr="00F4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</w:t>
            </w:r>
            <w:r w:rsidR="007701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B </w:t>
            </w:r>
            <w:r w:rsidRPr="00F45397">
              <w:rPr>
                <w:rFonts w:ascii="Times New Roman" w:eastAsia="Times New Roman" w:hAnsi="Times New Roman" w:cs="Times New Roman"/>
                <w:sz w:val="20"/>
                <w:szCs w:val="20"/>
              </w:rPr>
              <w:t>resistance</w:t>
            </w:r>
            <w:r w:rsidR="0035142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A618E" w:rsidRPr="00F45397" w14:paraId="506570DC" w14:textId="77777777" w:rsidTr="00EA618E">
        <w:trPr>
          <w:trHeight w:val="290"/>
        </w:trPr>
        <w:tc>
          <w:tcPr>
            <w:tcW w:w="2097" w:type="dxa"/>
            <w:vMerge w:val="restart"/>
          </w:tcPr>
          <w:p w14:paraId="15C98107" w14:textId="77777777" w:rsidR="00EA618E" w:rsidRPr="00EA618E" w:rsidRDefault="00EA618E" w:rsidP="00EC43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618E">
              <w:rPr>
                <w:rFonts w:ascii="Times New Roman" w:hAnsi="Times New Roman" w:cs="Times New Roman"/>
                <w:bCs/>
                <w:sz w:val="20"/>
                <w:szCs w:val="20"/>
              </w:rPr>
              <w:t>Locus name</w:t>
            </w:r>
          </w:p>
        </w:tc>
        <w:tc>
          <w:tcPr>
            <w:tcW w:w="1194" w:type="dxa"/>
            <w:vMerge w:val="restart"/>
          </w:tcPr>
          <w:p w14:paraId="6E679FB7" w14:textId="77777777" w:rsidR="00EA618E" w:rsidRPr="00EA618E" w:rsidRDefault="00EA618E" w:rsidP="00EC43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618E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69" w:type="dxa"/>
            <w:vMerge w:val="restart"/>
          </w:tcPr>
          <w:p w14:paraId="186715D6" w14:textId="77777777" w:rsidR="00EA618E" w:rsidRPr="00EA618E" w:rsidRDefault="00EA618E" w:rsidP="00EC43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618E">
              <w:rPr>
                <w:rFonts w:ascii="Times New Roman" w:hAnsi="Times New Roman" w:cs="Times New Roman"/>
                <w:bCs/>
                <w:sz w:val="20"/>
                <w:szCs w:val="20"/>
              </w:rPr>
              <w:t>Orientation</w:t>
            </w:r>
          </w:p>
          <w:p w14:paraId="45BD6B03" w14:textId="77777777" w:rsidR="00EA618E" w:rsidRPr="00EA618E" w:rsidRDefault="00EA618E" w:rsidP="00EC43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17" w:type="dxa"/>
            <w:tcBorders>
              <w:bottom w:val="single" w:sz="4" w:space="0" w:color="auto"/>
            </w:tcBorders>
          </w:tcPr>
          <w:p w14:paraId="0EBF3BBE" w14:textId="77777777" w:rsidR="00EA618E" w:rsidRPr="00EA618E" w:rsidRDefault="00EA618E" w:rsidP="00EC43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618E">
              <w:rPr>
                <w:rFonts w:ascii="Times New Roman" w:hAnsi="Times New Roman" w:cs="Times New Roman"/>
                <w:bCs/>
                <w:sz w:val="20"/>
                <w:szCs w:val="20"/>
              </w:rPr>
              <w:t>Primer sequence</w:t>
            </w:r>
          </w:p>
        </w:tc>
        <w:tc>
          <w:tcPr>
            <w:tcW w:w="711" w:type="dxa"/>
            <w:vMerge w:val="restart"/>
          </w:tcPr>
          <w:p w14:paraId="59639FD8" w14:textId="77777777" w:rsidR="00EA618E" w:rsidRPr="00EA618E" w:rsidRDefault="00EA618E" w:rsidP="00EC43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618E">
              <w:rPr>
                <w:rFonts w:ascii="Times New Roman" w:hAnsi="Times New Roman" w:cs="Times New Roman"/>
                <w:bCs/>
                <w:sz w:val="20"/>
                <w:szCs w:val="20"/>
              </w:rPr>
              <w:t>Allele</w:t>
            </w:r>
          </w:p>
        </w:tc>
        <w:tc>
          <w:tcPr>
            <w:tcW w:w="710" w:type="dxa"/>
            <w:vMerge w:val="restart"/>
          </w:tcPr>
          <w:p w14:paraId="5DF807AB" w14:textId="77777777" w:rsidR="00EA618E" w:rsidRPr="00F45397" w:rsidRDefault="00EA618E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bCs/>
                <w:sz w:val="20"/>
                <w:szCs w:val="20"/>
              </w:rPr>
              <w:t>Temp.</w:t>
            </w:r>
          </w:p>
        </w:tc>
        <w:tc>
          <w:tcPr>
            <w:tcW w:w="849" w:type="dxa"/>
            <w:vMerge w:val="restart"/>
          </w:tcPr>
          <w:p w14:paraId="0F4B2209" w14:textId="77777777" w:rsidR="00EA618E" w:rsidRPr="00F45397" w:rsidRDefault="00EA618E" w:rsidP="00EC43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bCs/>
                <w:sz w:val="20"/>
                <w:szCs w:val="20"/>
              </w:rPr>
              <w:t>Product size (bp)</w:t>
            </w:r>
          </w:p>
        </w:tc>
      </w:tr>
      <w:tr w:rsidR="00EA618E" w:rsidRPr="00F45397" w14:paraId="3E9FA70D" w14:textId="77777777" w:rsidTr="00EA618E">
        <w:trPr>
          <w:trHeight w:val="160"/>
        </w:trPr>
        <w:tc>
          <w:tcPr>
            <w:tcW w:w="2097" w:type="dxa"/>
            <w:vMerge/>
          </w:tcPr>
          <w:p w14:paraId="1B397540" w14:textId="77777777" w:rsidR="00EA618E" w:rsidRPr="00F45397" w:rsidRDefault="00EA618E" w:rsidP="00EC43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4" w:type="dxa"/>
            <w:vMerge/>
          </w:tcPr>
          <w:p w14:paraId="0653D82B" w14:textId="77777777" w:rsidR="00EA618E" w:rsidRPr="00F45397" w:rsidRDefault="00EA618E" w:rsidP="00EC43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69" w:type="dxa"/>
            <w:vMerge/>
          </w:tcPr>
          <w:p w14:paraId="59989AC6" w14:textId="77777777" w:rsidR="00EA618E" w:rsidRPr="00F45397" w:rsidRDefault="00EA618E" w:rsidP="00EC43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single" w:sz="4" w:space="0" w:color="auto"/>
            </w:tcBorders>
          </w:tcPr>
          <w:p w14:paraId="4E767DC3" w14:textId="2949D1DA" w:rsidR="00EA618E" w:rsidRPr="00EA618E" w:rsidRDefault="00EA618E" w:rsidP="00EA618E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</w:t>
            </w:r>
            <w:r w:rsidRPr="00EA618E">
              <w:rPr>
                <w:rFonts w:ascii="Times New Roman" w:hAnsi="Times New Roman" w:cs="Times New Roman"/>
                <w:bCs/>
                <w:sz w:val="20"/>
                <w:szCs w:val="20"/>
              </w:rPr>
              <w:t>3B primer-1</w:t>
            </w:r>
          </w:p>
        </w:tc>
        <w:tc>
          <w:tcPr>
            <w:tcW w:w="711" w:type="dxa"/>
            <w:vMerge/>
          </w:tcPr>
          <w:p w14:paraId="32C387E5" w14:textId="77777777" w:rsidR="00EA618E" w:rsidRPr="00F45397" w:rsidRDefault="00EA618E" w:rsidP="00EC43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0" w:type="dxa"/>
            <w:vMerge/>
          </w:tcPr>
          <w:p w14:paraId="12411ECE" w14:textId="77777777" w:rsidR="00EA618E" w:rsidRPr="00F45397" w:rsidRDefault="00EA618E" w:rsidP="00EC43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49" w:type="dxa"/>
            <w:vMerge/>
          </w:tcPr>
          <w:p w14:paraId="67478AAB" w14:textId="77777777" w:rsidR="00EA618E" w:rsidRPr="00F45397" w:rsidRDefault="00EA618E" w:rsidP="00EC43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95E69" w:rsidRPr="00F45397" w14:paraId="5E1CC788" w14:textId="77777777" w:rsidTr="00F75B3A">
        <w:trPr>
          <w:trHeight w:val="20"/>
        </w:trPr>
        <w:tc>
          <w:tcPr>
            <w:tcW w:w="2097" w:type="dxa"/>
          </w:tcPr>
          <w:p w14:paraId="5EA78D99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Ta_S61799095_1237</w:t>
            </w:r>
          </w:p>
        </w:tc>
        <w:tc>
          <w:tcPr>
            <w:tcW w:w="1194" w:type="dxa"/>
          </w:tcPr>
          <w:p w14:paraId="5CF01314" w14:textId="77777777" w:rsidR="00795E69" w:rsidRPr="00F45397" w:rsidRDefault="00795E69" w:rsidP="00EC438E">
            <w:pPr>
              <w:tabs>
                <w:tab w:val="left" w:pos="116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Outer primer</w:t>
            </w:r>
          </w:p>
        </w:tc>
        <w:tc>
          <w:tcPr>
            <w:tcW w:w="1069" w:type="dxa"/>
          </w:tcPr>
          <w:p w14:paraId="0118C0B5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17" w:type="dxa"/>
          </w:tcPr>
          <w:p w14:paraId="2DA59C73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CTCATTGCTCTGGACGGCATAAGCAT</w:t>
            </w:r>
          </w:p>
        </w:tc>
        <w:tc>
          <w:tcPr>
            <w:tcW w:w="711" w:type="dxa"/>
          </w:tcPr>
          <w:p w14:paraId="456FA033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6661A140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70.06</w:t>
            </w:r>
          </w:p>
        </w:tc>
        <w:tc>
          <w:tcPr>
            <w:tcW w:w="849" w:type="dxa"/>
          </w:tcPr>
          <w:p w14:paraId="4A73F8CE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</w:tr>
      <w:tr w:rsidR="00795E69" w:rsidRPr="00F45397" w14:paraId="511B75E4" w14:textId="77777777" w:rsidTr="00F75B3A">
        <w:trPr>
          <w:trHeight w:val="20"/>
        </w:trPr>
        <w:tc>
          <w:tcPr>
            <w:tcW w:w="2097" w:type="dxa"/>
          </w:tcPr>
          <w:p w14:paraId="111F9E4D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508A70D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Outer primer</w:t>
            </w:r>
          </w:p>
        </w:tc>
        <w:tc>
          <w:tcPr>
            <w:tcW w:w="1069" w:type="dxa"/>
          </w:tcPr>
          <w:p w14:paraId="37FD3E3E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17" w:type="dxa"/>
          </w:tcPr>
          <w:p w14:paraId="0949A3EC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TGCACCACCATCAACAAAGTCTGCTC</w:t>
            </w:r>
          </w:p>
        </w:tc>
        <w:tc>
          <w:tcPr>
            <w:tcW w:w="711" w:type="dxa"/>
          </w:tcPr>
          <w:p w14:paraId="69224E94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642D664B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70.39</w:t>
            </w:r>
          </w:p>
        </w:tc>
        <w:tc>
          <w:tcPr>
            <w:tcW w:w="849" w:type="dxa"/>
          </w:tcPr>
          <w:p w14:paraId="3CBA45FB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E69" w:rsidRPr="00F45397" w14:paraId="27652520" w14:textId="77777777" w:rsidTr="00F75B3A">
        <w:trPr>
          <w:trHeight w:val="20"/>
        </w:trPr>
        <w:tc>
          <w:tcPr>
            <w:tcW w:w="2097" w:type="dxa"/>
          </w:tcPr>
          <w:p w14:paraId="25867F26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3C8AE0C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Inner primer</w:t>
            </w:r>
          </w:p>
        </w:tc>
        <w:tc>
          <w:tcPr>
            <w:tcW w:w="1069" w:type="dxa"/>
          </w:tcPr>
          <w:p w14:paraId="34C9C2A6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17" w:type="dxa"/>
          </w:tcPr>
          <w:p w14:paraId="3B3D2E4D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ACCCTCGCCTTGCCGTTTCG</w:t>
            </w:r>
          </w:p>
        </w:tc>
        <w:tc>
          <w:tcPr>
            <w:tcW w:w="711" w:type="dxa"/>
          </w:tcPr>
          <w:p w14:paraId="35260B34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0" w:type="dxa"/>
          </w:tcPr>
          <w:p w14:paraId="0F888B75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70.75</w:t>
            </w:r>
          </w:p>
        </w:tc>
        <w:tc>
          <w:tcPr>
            <w:tcW w:w="849" w:type="dxa"/>
          </w:tcPr>
          <w:p w14:paraId="045AB883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795E69" w:rsidRPr="00F45397" w14:paraId="01FCACBE" w14:textId="77777777" w:rsidTr="00F75B3A">
        <w:trPr>
          <w:trHeight w:val="20"/>
        </w:trPr>
        <w:tc>
          <w:tcPr>
            <w:tcW w:w="2097" w:type="dxa"/>
          </w:tcPr>
          <w:p w14:paraId="6E4E048E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211A3D0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Inner primer</w:t>
            </w:r>
          </w:p>
        </w:tc>
        <w:tc>
          <w:tcPr>
            <w:tcW w:w="1069" w:type="dxa"/>
          </w:tcPr>
          <w:p w14:paraId="39C62F84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17" w:type="dxa"/>
          </w:tcPr>
          <w:p w14:paraId="0319A357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GCATGTCCAATGCCCCCAAATACTCT</w:t>
            </w:r>
          </w:p>
        </w:tc>
        <w:tc>
          <w:tcPr>
            <w:tcW w:w="711" w:type="dxa"/>
          </w:tcPr>
          <w:p w14:paraId="099BDF8E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0" w:type="dxa"/>
          </w:tcPr>
          <w:p w14:paraId="3BDBFEBD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70.42</w:t>
            </w:r>
          </w:p>
        </w:tc>
        <w:tc>
          <w:tcPr>
            <w:tcW w:w="849" w:type="dxa"/>
          </w:tcPr>
          <w:p w14:paraId="01C87351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795E69" w:rsidRPr="00F45397" w14:paraId="028F0F99" w14:textId="77777777" w:rsidTr="00F75B3A">
        <w:trPr>
          <w:trHeight w:val="20"/>
        </w:trPr>
        <w:tc>
          <w:tcPr>
            <w:tcW w:w="10347" w:type="dxa"/>
            <w:gridSpan w:val="7"/>
          </w:tcPr>
          <w:p w14:paraId="557B9EFC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3B primer-2</w:t>
            </w:r>
          </w:p>
        </w:tc>
      </w:tr>
      <w:tr w:rsidR="00795E69" w:rsidRPr="00F45397" w14:paraId="09FF1029" w14:textId="77777777" w:rsidTr="00F75B3A">
        <w:trPr>
          <w:trHeight w:val="20"/>
        </w:trPr>
        <w:tc>
          <w:tcPr>
            <w:tcW w:w="2097" w:type="dxa"/>
          </w:tcPr>
          <w:p w14:paraId="45561B8D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Ta_S61799095_972</w:t>
            </w:r>
          </w:p>
        </w:tc>
        <w:tc>
          <w:tcPr>
            <w:tcW w:w="1194" w:type="dxa"/>
          </w:tcPr>
          <w:p w14:paraId="136BC832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Outer primer</w:t>
            </w:r>
          </w:p>
        </w:tc>
        <w:tc>
          <w:tcPr>
            <w:tcW w:w="1069" w:type="dxa"/>
          </w:tcPr>
          <w:p w14:paraId="28EBD3B9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17" w:type="dxa"/>
          </w:tcPr>
          <w:p w14:paraId="7A262477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CCATTCTTCTTAAAAGCCGGTCC</w:t>
            </w:r>
          </w:p>
        </w:tc>
        <w:tc>
          <w:tcPr>
            <w:tcW w:w="711" w:type="dxa"/>
          </w:tcPr>
          <w:p w14:paraId="2451D547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26FDBEF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4.16</w:t>
            </w:r>
          </w:p>
        </w:tc>
        <w:tc>
          <w:tcPr>
            <w:tcW w:w="849" w:type="dxa"/>
          </w:tcPr>
          <w:p w14:paraId="4855432E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795E69" w:rsidRPr="00F45397" w14:paraId="288AA8A8" w14:textId="77777777" w:rsidTr="00F75B3A">
        <w:trPr>
          <w:trHeight w:val="20"/>
        </w:trPr>
        <w:tc>
          <w:tcPr>
            <w:tcW w:w="2097" w:type="dxa"/>
          </w:tcPr>
          <w:p w14:paraId="191B9D35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36AC974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Outer primer</w:t>
            </w:r>
          </w:p>
        </w:tc>
        <w:tc>
          <w:tcPr>
            <w:tcW w:w="1069" w:type="dxa"/>
          </w:tcPr>
          <w:p w14:paraId="42BF40C1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17" w:type="dxa"/>
          </w:tcPr>
          <w:p w14:paraId="3E240F3E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AGAGCAATGAGCATGGAATAGCAG</w:t>
            </w:r>
          </w:p>
        </w:tc>
        <w:tc>
          <w:tcPr>
            <w:tcW w:w="711" w:type="dxa"/>
          </w:tcPr>
          <w:p w14:paraId="0869A348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7A9A7E5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3.98</w:t>
            </w:r>
          </w:p>
        </w:tc>
        <w:tc>
          <w:tcPr>
            <w:tcW w:w="849" w:type="dxa"/>
          </w:tcPr>
          <w:p w14:paraId="229AD283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E69" w:rsidRPr="00F45397" w14:paraId="71175C83" w14:textId="77777777" w:rsidTr="00F75B3A">
        <w:trPr>
          <w:trHeight w:val="20"/>
        </w:trPr>
        <w:tc>
          <w:tcPr>
            <w:tcW w:w="2097" w:type="dxa"/>
          </w:tcPr>
          <w:p w14:paraId="6A75104B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7FEF03A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Inner primer</w:t>
            </w:r>
          </w:p>
        </w:tc>
        <w:tc>
          <w:tcPr>
            <w:tcW w:w="1069" w:type="dxa"/>
          </w:tcPr>
          <w:p w14:paraId="7A52B8E2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17" w:type="dxa"/>
          </w:tcPr>
          <w:p w14:paraId="528BB1CF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GCAAGACTCTCATCTTTGTCAACCAC</w:t>
            </w:r>
          </w:p>
        </w:tc>
        <w:tc>
          <w:tcPr>
            <w:tcW w:w="711" w:type="dxa"/>
          </w:tcPr>
          <w:p w14:paraId="543127D7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0" w:type="dxa"/>
          </w:tcPr>
          <w:p w14:paraId="7CD2548B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4.58</w:t>
            </w:r>
          </w:p>
        </w:tc>
        <w:tc>
          <w:tcPr>
            <w:tcW w:w="849" w:type="dxa"/>
          </w:tcPr>
          <w:p w14:paraId="2C0258DA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795E69" w:rsidRPr="00F45397" w14:paraId="2E351991" w14:textId="77777777" w:rsidTr="00F75B3A">
        <w:trPr>
          <w:trHeight w:val="20"/>
        </w:trPr>
        <w:tc>
          <w:tcPr>
            <w:tcW w:w="2097" w:type="dxa"/>
          </w:tcPr>
          <w:p w14:paraId="28450C12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BECD964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Inner primer</w:t>
            </w:r>
          </w:p>
        </w:tc>
        <w:tc>
          <w:tcPr>
            <w:tcW w:w="1069" w:type="dxa"/>
          </w:tcPr>
          <w:p w14:paraId="485CBCC6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17" w:type="dxa"/>
          </w:tcPr>
          <w:p w14:paraId="28C2E40E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GTAGAGGCAGACCGCCAGGTA</w:t>
            </w:r>
          </w:p>
        </w:tc>
        <w:tc>
          <w:tcPr>
            <w:tcW w:w="711" w:type="dxa"/>
          </w:tcPr>
          <w:p w14:paraId="57B3A4AE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10" w:type="dxa"/>
          </w:tcPr>
          <w:p w14:paraId="21C19EE0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3.82</w:t>
            </w:r>
          </w:p>
        </w:tc>
        <w:tc>
          <w:tcPr>
            <w:tcW w:w="849" w:type="dxa"/>
          </w:tcPr>
          <w:p w14:paraId="1BF8ADED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95E69" w:rsidRPr="00F45397" w14:paraId="3869BA2C" w14:textId="77777777" w:rsidTr="00F75B3A">
        <w:trPr>
          <w:trHeight w:val="20"/>
        </w:trPr>
        <w:tc>
          <w:tcPr>
            <w:tcW w:w="10347" w:type="dxa"/>
            <w:gridSpan w:val="7"/>
          </w:tcPr>
          <w:p w14:paraId="4622998E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5B primer-1</w:t>
            </w:r>
          </w:p>
        </w:tc>
      </w:tr>
      <w:tr w:rsidR="00795E69" w:rsidRPr="00F45397" w14:paraId="08BE079C" w14:textId="77777777" w:rsidTr="00F75B3A">
        <w:trPr>
          <w:trHeight w:val="20"/>
        </w:trPr>
        <w:tc>
          <w:tcPr>
            <w:tcW w:w="2097" w:type="dxa"/>
          </w:tcPr>
          <w:p w14:paraId="4B17FECE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Ta_S61830716_1262_3</w:t>
            </w:r>
          </w:p>
        </w:tc>
        <w:tc>
          <w:tcPr>
            <w:tcW w:w="1194" w:type="dxa"/>
          </w:tcPr>
          <w:p w14:paraId="7296EFFC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Outer primer</w:t>
            </w:r>
          </w:p>
        </w:tc>
        <w:tc>
          <w:tcPr>
            <w:tcW w:w="1069" w:type="dxa"/>
          </w:tcPr>
          <w:p w14:paraId="23819DDF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17" w:type="dxa"/>
          </w:tcPr>
          <w:p w14:paraId="3E922949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CCTTCGGTCCTCCACAGCCT</w:t>
            </w:r>
          </w:p>
        </w:tc>
        <w:tc>
          <w:tcPr>
            <w:tcW w:w="711" w:type="dxa"/>
          </w:tcPr>
          <w:p w14:paraId="0846B4FB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1B99C466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6.11</w:t>
            </w:r>
          </w:p>
        </w:tc>
        <w:tc>
          <w:tcPr>
            <w:tcW w:w="849" w:type="dxa"/>
          </w:tcPr>
          <w:p w14:paraId="75102DE8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795E69" w:rsidRPr="00F45397" w14:paraId="2C7E052E" w14:textId="77777777" w:rsidTr="00F75B3A">
        <w:trPr>
          <w:trHeight w:val="20"/>
        </w:trPr>
        <w:tc>
          <w:tcPr>
            <w:tcW w:w="2097" w:type="dxa"/>
          </w:tcPr>
          <w:p w14:paraId="7D36958E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2145708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Outer primer</w:t>
            </w:r>
          </w:p>
        </w:tc>
        <w:tc>
          <w:tcPr>
            <w:tcW w:w="1069" w:type="dxa"/>
          </w:tcPr>
          <w:p w14:paraId="515B9DDB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17" w:type="dxa"/>
          </w:tcPr>
          <w:p w14:paraId="42C3AD21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GGGACGCCAATCACAATCAGTACAT</w:t>
            </w:r>
          </w:p>
        </w:tc>
        <w:tc>
          <w:tcPr>
            <w:tcW w:w="711" w:type="dxa"/>
          </w:tcPr>
          <w:p w14:paraId="67D5AB45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B185F92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7.15</w:t>
            </w:r>
          </w:p>
        </w:tc>
        <w:tc>
          <w:tcPr>
            <w:tcW w:w="849" w:type="dxa"/>
          </w:tcPr>
          <w:p w14:paraId="41170DED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E69" w:rsidRPr="00F45397" w14:paraId="4820F347" w14:textId="77777777" w:rsidTr="00F75B3A">
        <w:trPr>
          <w:trHeight w:val="20"/>
        </w:trPr>
        <w:tc>
          <w:tcPr>
            <w:tcW w:w="2097" w:type="dxa"/>
          </w:tcPr>
          <w:p w14:paraId="79998582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1A3B73A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Inner primer</w:t>
            </w:r>
          </w:p>
        </w:tc>
        <w:tc>
          <w:tcPr>
            <w:tcW w:w="1069" w:type="dxa"/>
          </w:tcPr>
          <w:p w14:paraId="50B8EE3B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17" w:type="dxa"/>
          </w:tcPr>
          <w:p w14:paraId="6198362E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GCAGCTTTGTCAATCGTCCTTCTAAA</w:t>
            </w:r>
          </w:p>
        </w:tc>
        <w:tc>
          <w:tcPr>
            <w:tcW w:w="711" w:type="dxa"/>
          </w:tcPr>
          <w:p w14:paraId="2763805E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0" w:type="dxa"/>
          </w:tcPr>
          <w:p w14:paraId="2F406114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5.76</w:t>
            </w:r>
          </w:p>
        </w:tc>
        <w:tc>
          <w:tcPr>
            <w:tcW w:w="849" w:type="dxa"/>
          </w:tcPr>
          <w:p w14:paraId="53D90851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795E69" w:rsidRPr="00F45397" w14:paraId="071D2CD2" w14:textId="77777777" w:rsidTr="00F75B3A">
        <w:trPr>
          <w:trHeight w:val="20"/>
        </w:trPr>
        <w:tc>
          <w:tcPr>
            <w:tcW w:w="2097" w:type="dxa"/>
          </w:tcPr>
          <w:p w14:paraId="3321BB31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0171CD2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Inner primer</w:t>
            </w:r>
          </w:p>
        </w:tc>
        <w:tc>
          <w:tcPr>
            <w:tcW w:w="1069" w:type="dxa"/>
          </w:tcPr>
          <w:p w14:paraId="01B96BDA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17" w:type="dxa"/>
          </w:tcPr>
          <w:p w14:paraId="416B2937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ACGGCTAAGATCGCTGACCCC</w:t>
            </w:r>
          </w:p>
        </w:tc>
        <w:tc>
          <w:tcPr>
            <w:tcW w:w="711" w:type="dxa"/>
          </w:tcPr>
          <w:p w14:paraId="47190477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0" w:type="dxa"/>
          </w:tcPr>
          <w:p w14:paraId="25CD1FC6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6.88</w:t>
            </w:r>
          </w:p>
        </w:tc>
        <w:tc>
          <w:tcPr>
            <w:tcW w:w="849" w:type="dxa"/>
          </w:tcPr>
          <w:p w14:paraId="4948C0E7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795E69" w:rsidRPr="00F45397" w14:paraId="7D852A27" w14:textId="77777777" w:rsidTr="00F75B3A">
        <w:trPr>
          <w:trHeight w:val="20"/>
        </w:trPr>
        <w:tc>
          <w:tcPr>
            <w:tcW w:w="10347" w:type="dxa"/>
            <w:gridSpan w:val="7"/>
          </w:tcPr>
          <w:p w14:paraId="054D3209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5B primer-2</w:t>
            </w:r>
          </w:p>
        </w:tc>
      </w:tr>
      <w:tr w:rsidR="00795E69" w:rsidRPr="00F45397" w14:paraId="36A42718" w14:textId="77777777" w:rsidTr="00F75B3A">
        <w:trPr>
          <w:trHeight w:val="20"/>
        </w:trPr>
        <w:tc>
          <w:tcPr>
            <w:tcW w:w="2097" w:type="dxa"/>
          </w:tcPr>
          <w:p w14:paraId="78AF24C8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Ta_S17985740_315</w:t>
            </w:r>
          </w:p>
        </w:tc>
        <w:tc>
          <w:tcPr>
            <w:tcW w:w="1194" w:type="dxa"/>
          </w:tcPr>
          <w:p w14:paraId="72230E5B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Outer primer</w:t>
            </w:r>
          </w:p>
        </w:tc>
        <w:tc>
          <w:tcPr>
            <w:tcW w:w="1069" w:type="dxa"/>
          </w:tcPr>
          <w:p w14:paraId="45EAA315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17" w:type="dxa"/>
          </w:tcPr>
          <w:p w14:paraId="557F375E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CTAGCGATACACCGAAACCAAGATCG</w:t>
            </w:r>
          </w:p>
        </w:tc>
        <w:tc>
          <w:tcPr>
            <w:tcW w:w="711" w:type="dxa"/>
          </w:tcPr>
          <w:p w14:paraId="0C7BE9B8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8C1DFC9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7.65</w:t>
            </w:r>
          </w:p>
        </w:tc>
        <w:tc>
          <w:tcPr>
            <w:tcW w:w="849" w:type="dxa"/>
          </w:tcPr>
          <w:p w14:paraId="10B2CE61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795E69" w:rsidRPr="00F45397" w14:paraId="48581A86" w14:textId="77777777" w:rsidTr="00F75B3A">
        <w:trPr>
          <w:trHeight w:val="20"/>
        </w:trPr>
        <w:tc>
          <w:tcPr>
            <w:tcW w:w="2097" w:type="dxa"/>
          </w:tcPr>
          <w:p w14:paraId="527CA4FA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2D1DBD2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Outer primer</w:t>
            </w:r>
          </w:p>
        </w:tc>
        <w:tc>
          <w:tcPr>
            <w:tcW w:w="1069" w:type="dxa"/>
          </w:tcPr>
          <w:p w14:paraId="17EAC854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17" w:type="dxa"/>
          </w:tcPr>
          <w:p w14:paraId="25140B78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TACTGGATCATCAAGAACTCATGGGG</w:t>
            </w:r>
          </w:p>
        </w:tc>
        <w:tc>
          <w:tcPr>
            <w:tcW w:w="711" w:type="dxa"/>
          </w:tcPr>
          <w:p w14:paraId="0D08C2FA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242CB622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6.36</w:t>
            </w:r>
          </w:p>
        </w:tc>
        <w:tc>
          <w:tcPr>
            <w:tcW w:w="849" w:type="dxa"/>
          </w:tcPr>
          <w:p w14:paraId="6253EA80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5E69" w:rsidRPr="00F45397" w14:paraId="2E29D461" w14:textId="77777777" w:rsidTr="00F75B3A">
        <w:trPr>
          <w:trHeight w:val="20"/>
        </w:trPr>
        <w:tc>
          <w:tcPr>
            <w:tcW w:w="2097" w:type="dxa"/>
          </w:tcPr>
          <w:p w14:paraId="76FE6157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7E93E92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Inner primer</w:t>
            </w:r>
          </w:p>
        </w:tc>
        <w:tc>
          <w:tcPr>
            <w:tcW w:w="1069" w:type="dxa"/>
          </w:tcPr>
          <w:p w14:paraId="6A12132B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17" w:type="dxa"/>
          </w:tcPr>
          <w:p w14:paraId="5276584C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TACTCCTCCTTCGAGGCGTTCG</w:t>
            </w:r>
          </w:p>
        </w:tc>
        <w:tc>
          <w:tcPr>
            <w:tcW w:w="711" w:type="dxa"/>
          </w:tcPr>
          <w:p w14:paraId="2126493B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0" w:type="dxa"/>
          </w:tcPr>
          <w:p w14:paraId="54D42C4E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7.02</w:t>
            </w:r>
          </w:p>
        </w:tc>
        <w:tc>
          <w:tcPr>
            <w:tcW w:w="849" w:type="dxa"/>
          </w:tcPr>
          <w:p w14:paraId="6AB49E4D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795E69" w:rsidRPr="00F45397" w14:paraId="7D14C1BA" w14:textId="77777777" w:rsidTr="00F75B3A">
        <w:trPr>
          <w:trHeight w:val="20"/>
        </w:trPr>
        <w:tc>
          <w:tcPr>
            <w:tcW w:w="2097" w:type="dxa"/>
          </w:tcPr>
          <w:p w14:paraId="15C55001" w14:textId="77777777" w:rsidR="00795E69" w:rsidRPr="00F45397" w:rsidRDefault="00795E69" w:rsidP="00EC4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D9AE3C5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Inner primer</w:t>
            </w:r>
          </w:p>
        </w:tc>
        <w:tc>
          <w:tcPr>
            <w:tcW w:w="1069" w:type="dxa"/>
          </w:tcPr>
          <w:p w14:paraId="4A20D941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17" w:type="dxa"/>
          </w:tcPr>
          <w:p w14:paraId="693B6089" w14:textId="77777777" w:rsidR="00795E69" w:rsidRPr="00F45397" w:rsidRDefault="00795E69" w:rsidP="00F453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GTCTCCACGGTGTCCGCAAT</w:t>
            </w:r>
          </w:p>
        </w:tc>
        <w:tc>
          <w:tcPr>
            <w:tcW w:w="711" w:type="dxa"/>
          </w:tcPr>
          <w:p w14:paraId="25F36461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0" w:type="dxa"/>
          </w:tcPr>
          <w:p w14:paraId="055E9357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65.68</w:t>
            </w:r>
          </w:p>
        </w:tc>
        <w:tc>
          <w:tcPr>
            <w:tcW w:w="849" w:type="dxa"/>
          </w:tcPr>
          <w:p w14:paraId="184729A1" w14:textId="77777777" w:rsidR="00795E69" w:rsidRPr="00F45397" w:rsidRDefault="00795E69" w:rsidP="00EC4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9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</w:tbl>
    <w:p w14:paraId="0A0AB41B" w14:textId="77777777" w:rsidR="000469DA" w:rsidRDefault="000469DA"/>
    <w:sectPr w:rsidR="000469DA" w:rsidSect="00221992">
      <w:pgSz w:w="11909" w:h="16834" w:code="9"/>
      <w:pgMar w:top="1728" w:right="1440" w:bottom="1440" w:left="1829" w:header="1152" w:footer="1008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1A"/>
    <w:rsid w:val="00010107"/>
    <w:rsid w:val="000469DA"/>
    <w:rsid w:val="00056D27"/>
    <w:rsid w:val="000C5A0B"/>
    <w:rsid w:val="0010603E"/>
    <w:rsid w:val="001428D8"/>
    <w:rsid w:val="00195A1E"/>
    <w:rsid w:val="002B26E8"/>
    <w:rsid w:val="00351421"/>
    <w:rsid w:val="00366BEE"/>
    <w:rsid w:val="00382425"/>
    <w:rsid w:val="004207C2"/>
    <w:rsid w:val="005D7320"/>
    <w:rsid w:val="006B1C74"/>
    <w:rsid w:val="00714746"/>
    <w:rsid w:val="00727735"/>
    <w:rsid w:val="00727AA6"/>
    <w:rsid w:val="00770108"/>
    <w:rsid w:val="00776F2A"/>
    <w:rsid w:val="00795E69"/>
    <w:rsid w:val="00854E4C"/>
    <w:rsid w:val="00893DC8"/>
    <w:rsid w:val="00AB011A"/>
    <w:rsid w:val="00B242F6"/>
    <w:rsid w:val="00B86F6E"/>
    <w:rsid w:val="00BD423F"/>
    <w:rsid w:val="00D07CC8"/>
    <w:rsid w:val="00DD2EAA"/>
    <w:rsid w:val="00EA2EAF"/>
    <w:rsid w:val="00EA618E"/>
    <w:rsid w:val="00F45397"/>
    <w:rsid w:val="00F529AF"/>
    <w:rsid w:val="00F54E81"/>
    <w:rsid w:val="00F75B3A"/>
    <w:rsid w:val="00FA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A5920"/>
  <w15:chartTrackingRefBased/>
  <w15:docId w15:val="{BF1DCCCA-62CC-4E95-99CE-0236594CE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E69"/>
    <w:pPr>
      <w:spacing w:after="0" w:line="240" w:lineRule="auto"/>
      <w:jc w:val="both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0C5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Ranjan Saxesena</dc:creator>
  <cp:keywords/>
  <dc:description/>
  <cp:lastModifiedBy>Ravi Ranjan Saxesena</cp:lastModifiedBy>
  <cp:revision>33</cp:revision>
  <dcterms:created xsi:type="dcterms:W3CDTF">2021-12-12T06:57:00Z</dcterms:created>
  <dcterms:modified xsi:type="dcterms:W3CDTF">2022-02-13T18:41:00Z</dcterms:modified>
</cp:coreProperties>
</file>